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8D888" w14:textId="78FDC606" w:rsidR="00EA6CF8" w:rsidRDefault="00EA6CF8" w:rsidP="00EA6CF8">
      <w:pPr>
        <w:spacing w:line="480" w:lineRule="auto"/>
        <w:jc w:val="center"/>
      </w:pPr>
      <w:proofErr w:type="spellStart"/>
      <w:r>
        <w:t>Utilisation</w:t>
      </w:r>
      <w:proofErr w:type="spellEnd"/>
      <w:r>
        <w:t xml:space="preserve"> and predictors of use of Exposure Therapy in the treatment of Anxiety, OCD and PTSD in an Australian Sample</w:t>
      </w:r>
      <w:r w:rsidR="00A71866">
        <w:rPr>
          <w:color w:val="FF0000"/>
        </w:rPr>
        <w:t xml:space="preserve">: </w:t>
      </w:r>
      <w:r w:rsidR="00A71866" w:rsidRPr="005E489B">
        <w:rPr>
          <w:color w:val="FF0000"/>
        </w:rPr>
        <w:t>A preliminary investigation.</w:t>
      </w:r>
      <w:r>
        <w:t xml:space="preserve"> </w:t>
      </w:r>
    </w:p>
    <w:p w14:paraId="6CD7A5FB" w14:textId="77777777" w:rsidR="00EA6CF8" w:rsidRDefault="00EA6CF8" w:rsidP="00232510">
      <w:pPr>
        <w:spacing w:line="480" w:lineRule="auto"/>
        <w:jc w:val="center"/>
      </w:pPr>
    </w:p>
    <w:p w14:paraId="28078073" w14:textId="77777777" w:rsidR="00EA6CF8" w:rsidRDefault="00EA6CF8" w:rsidP="00232510">
      <w:pPr>
        <w:spacing w:line="480" w:lineRule="auto"/>
        <w:jc w:val="center"/>
      </w:pPr>
    </w:p>
    <w:p w14:paraId="42D795C4" w14:textId="77777777" w:rsidR="00EA6CF8" w:rsidRDefault="00EA6CF8" w:rsidP="00232510">
      <w:pPr>
        <w:spacing w:line="480" w:lineRule="auto"/>
        <w:jc w:val="center"/>
      </w:pPr>
    </w:p>
    <w:p w14:paraId="63995FCF" w14:textId="77777777" w:rsidR="00EA6CF8" w:rsidRPr="00EA6CF8" w:rsidRDefault="00EA6CF8" w:rsidP="00EA6CF8">
      <w:pPr>
        <w:spacing w:line="360" w:lineRule="auto"/>
        <w:jc w:val="center"/>
      </w:pPr>
      <w:r w:rsidRPr="00EA6CF8">
        <w:t>Exposure therapy use questionnaire</w:t>
      </w:r>
      <w:r>
        <w:t xml:space="preserve">. </w:t>
      </w:r>
    </w:p>
    <w:p w14:paraId="0DFD7FB7" w14:textId="77777777" w:rsidR="00232510" w:rsidRDefault="00232510" w:rsidP="00232510">
      <w:pPr>
        <w:spacing w:line="480" w:lineRule="auto"/>
      </w:pPr>
    </w:p>
    <w:p w14:paraId="51193817" w14:textId="77777777" w:rsidR="00232510" w:rsidRDefault="00232510" w:rsidP="00EA6CF8">
      <w:pPr>
        <w:spacing w:line="480" w:lineRule="auto"/>
      </w:pPr>
    </w:p>
    <w:p w14:paraId="4F89B56D" w14:textId="77777777" w:rsidR="00232510" w:rsidRDefault="00232510" w:rsidP="00232510">
      <w:pPr>
        <w:shd w:val="clear" w:color="auto" w:fill="FFFFFF"/>
        <w:spacing w:line="480" w:lineRule="auto"/>
        <w:jc w:val="center"/>
        <w:rPr>
          <w:vertAlign w:val="superscript"/>
        </w:rPr>
      </w:pPr>
      <w:r>
        <w:t xml:space="preserve">Karen Moses </w:t>
      </w:r>
      <w:r w:rsidRPr="00E4765B">
        <w:rPr>
          <w:vertAlign w:val="superscript"/>
        </w:rPr>
        <w:t>a</w:t>
      </w:r>
    </w:p>
    <w:p w14:paraId="71020617" w14:textId="77777777" w:rsidR="00232510" w:rsidRDefault="00232510" w:rsidP="00232510">
      <w:pPr>
        <w:shd w:val="clear" w:color="auto" w:fill="FFFFFF"/>
        <w:spacing w:line="480" w:lineRule="auto"/>
        <w:jc w:val="center"/>
        <w:rPr>
          <w:vertAlign w:val="superscript"/>
        </w:rPr>
      </w:pPr>
      <w:r>
        <w:t>Craig Gonsalvez</w:t>
      </w:r>
      <w:r>
        <w:rPr>
          <w:vertAlign w:val="superscript"/>
        </w:rPr>
        <w:t xml:space="preserve"> a</w:t>
      </w:r>
    </w:p>
    <w:p w14:paraId="75B084FB" w14:textId="77777777" w:rsidR="00232510" w:rsidRDefault="00232510" w:rsidP="00232510">
      <w:pPr>
        <w:shd w:val="clear" w:color="auto" w:fill="FFFFFF"/>
        <w:spacing w:line="480" w:lineRule="auto"/>
        <w:jc w:val="center"/>
        <w:rPr>
          <w:vertAlign w:val="superscript"/>
        </w:rPr>
      </w:pPr>
      <w:r>
        <w:t xml:space="preserve">Tanya Meade </w:t>
      </w:r>
      <w:r>
        <w:rPr>
          <w:vertAlign w:val="superscript"/>
        </w:rPr>
        <w:t>a b</w:t>
      </w:r>
    </w:p>
    <w:p w14:paraId="0FEA8F4B" w14:textId="77777777" w:rsidR="00232510" w:rsidRPr="005718CD" w:rsidRDefault="00232510" w:rsidP="00232510">
      <w:pPr>
        <w:shd w:val="clear" w:color="auto" w:fill="FFFFFF"/>
        <w:spacing w:line="480" w:lineRule="auto"/>
        <w:rPr>
          <w:vertAlign w:val="superscript"/>
        </w:rPr>
      </w:pPr>
    </w:p>
    <w:p w14:paraId="3487D855" w14:textId="77777777" w:rsidR="00232510" w:rsidRDefault="00232510" w:rsidP="00232510">
      <w:pPr>
        <w:spacing w:line="480" w:lineRule="auto"/>
        <w:jc w:val="center"/>
      </w:pPr>
      <w:r w:rsidRPr="00E4765B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School of Psychology, Western Sydney University</w:t>
      </w:r>
    </w:p>
    <w:p w14:paraId="5A831589" w14:textId="77777777" w:rsidR="00232510" w:rsidRDefault="00232510" w:rsidP="00232510">
      <w:pPr>
        <w:spacing w:line="480" w:lineRule="auto"/>
        <w:jc w:val="center"/>
      </w:pPr>
      <w:r w:rsidRPr="005E0416">
        <w:rPr>
          <w:vertAlign w:val="superscript"/>
        </w:rPr>
        <w:t xml:space="preserve">b </w:t>
      </w:r>
      <w:r>
        <w:t>Translational Health Research Institute, Western Sydney University</w:t>
      </w:r>
    </w:p>
    <w:p w14:paraId="71DE0EBF" w14:textId="77777777" w:rsidR="00232510" w:rsidRDefault="00232510" w:rsidP="00232510">
      <w:pPr>
        <w:spacing w:line="480" w:lineRule="auto"/>
        <w:jc w:val="center"/>
        <w:rPr>
          <w:color w:val="000000" w:themeColor="text1"/>
          <w:lang w:eastAsia="en-GB"/>
        </w:rPr>
      </w:pPr>
      <w:r w:rsidRPr="00E4765B">
        <w:rPr>
          <w:color w:val="000000" w:themeColor="text1"/>
          <w:lang w:eastAsia="en-GB"/>
        </w:rPr>
        <w:t>Locked Bag 1797, Penrith, NSW 2751, Australia</w:t>
      </w:r>
      <w:r>
        <w:rPr>
          <w:color w:val="000000" w:themeColor="text1"/>
          <w:lang w:eastAsia="en-GB"/>
        </w:rPr>
        <w:t xml:space="preserve">. </w:t>
      </w:r>
    </w:p>
    <w:p w14:paraId="6EE89764" w14:textId="77777777" w:rsidR="00232510" w:rsidRDefault="00232510" w:rsidP="00232510">
      <w:pPr>
        <w:spacing w:line="480" w:lineRule="auto"/>
        <w:jc w:val="center"/>
        <w:rPr>
          <w:rFonts w:eastAsia="Calibri"/>
          <w:lang w:eastAsia="en-GB"/>
        </w:rPr>
      </w:pPr>
    </w:p>
    <w:p w14:paraId="6C04C7A5" w14:textId="77777777" w:rsidR="00232510" w:rsidRDefault="00232510" w:rsidP="00232510">
      <w:pPr>
        <w:spacing w:line="480" w:lineRule="auto"/>
        <w:rPr>
          <w:rFonts w:eastAsia="Calibri"/>
          <w:lang w:eastAsia="en-GB"/>
        </w:rPr>
      </w:pPr>
    </w:p>
    <w:p w14:paraId="0E6BE993" w14:textId="77777777" w:rsidR="00232510" w:rsidRDefault="00232510" w:rsidP="00232510">
      <w:pPr>
        <w:spacing w:line="480" w:lineRule="auto"/>
        <w:rPr>
          <w:rFonts w:eastAsia="Calibri"/>
          <w:lang w:eastAsia="en-GB"/>
        </w:rPr>
      </w:pPr>
    </w:p>
    <w:p w14:paraId="5CEC5DC7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72D69007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2C605C99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07CD1D65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62ED6DED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499F0CD1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75BB8118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35546763" w14:textId="77777777" w:rsidR="00232510" w:rsidRDefault="00232510" w:rsidP="002D0303">
      <w:pPr>
        <w:jc w:val="center"/>
        <w:rPr>
          <w:rFonts w:eastAsia="Calibri"/>
          <w:lang w:eastAsia="en-GB"/>
        </w:rPr>
      </w:pPr>
    </w:p>
    <w:p w14:paraId="020F0993" w14:textId="77777777" w:rsidR="00232510" w:rsidRDefault="00232510" w:rsidP="002D0303">
      <w:pPr>
        <w:jc w:val="center"/>
        <w:rPr>
          <w:rFonts w:ascii="Gotham Narrow Book" w:hAnsi="Gotham Narrow Book"/>
          <w:sz w:val="20"/>
          <w:szCs w:val="20"/>
          <w:u w:val="single"/>
        </w:rPr>
      </w:pPr>
    </w:p>
    <w:p w14:paraId="15EF0041" w14:textId="77777777" w:rsidR="00232510" w:rsidRDefault="00232510" w:rsidP="002D0303">
      <w:pPr>
        <w:jc w:val="center"/>
        <w:rPr>
          <w:rFonts w:ascii="Gotham Narrow Book" w:hAnsi="Gotham Narrow Book"/>
          <w:sz w:val="20"/>
          <w:szCs w:val="20"/>
          <w:u w:val="single"/>
        </w:rPr>
      </w:pPr>
    </w:p>
    <w:p w14:paraId="0CE98BC5" w14:textId="77777777" w:rsidR="00232510" w:rsidRDefault="00232510" w:rsidP="002D0303">
      <w:pPr>
        <w:jc w:val="center"/>
        <w:rPr>
          <w:rFonts w:ascii="Gotham Narrow Book" w:hAnsi="Gotham Narrow Book"/>
          <w:sz w:val="20"/>
          <w:szCs w:val="20"/>
          <w:u w:val="single"/>
        </w:rPr>
      </w:pPr>
    </w:p>
    <w:p w14:paraId="76A3B9FD" w14:textId="77777777" w:rsidR="00232510" w:rsidRDefault="00232510" w:rsidP="00EA6CF8">
      <w:pPr>
        <w:rPr>
          <w:rFonts w:ascii="Gotham Narrow Book" w:hAnsi="Gotham Narrow Book"/>
          <w:sz w:val="20"/>
          <w:szCs w:val="20"/>
          <w:u w:val="single"/>
        </w:rPr>
      </w:pPr>
    </w:p>
    <w:p w14:paraId="02230C4F" w14:textId="77777777" w:rsidR="00232510" w:rsidRDefault="00232510" w:rsidP="002D0303">
      <w:pPr>
        <w:jc w:val="center"/>
        <w:rPr>
          <w:rFonts w:ascii="Gotham Narrow Book" w:hAnsi="Gotham Narrow Book"/>
          <w:sz w:val="20"/>
          <w:szCs w:val="20"/>
          <w:u w:val="single"/>
        </w:rPr>
      </w:pPr>
    </w:p>
    <w:p w14:paraId="159BEDAC" w14:textId="77777777" w:rsidR="00232510" w:rsidRDefault="00232510" w:rsidP="002D0303">
      <w:pPr>
        <w:jc w:val="center"/>
        <w:rPr>
          <w:rFonts w:ascii="Gotham Narrow Book" w:hAnsi="Gotham Narrow Book"/>
          <w:sz w:val="20"/>
          <w:szCs w:val="20"/>
          <w:u w:val="single"/>
        </w:rPr>
      </w:pPr>
    </w:p>
    <w:p w14:paraId="19F99118" w14:textId="77777777" w:rsidR="00232510" w:rsidRDefault="00232510" w:rsidP="002D0303">
      <w:pPr>
        <w:jc w:val="center"/>
        <w:rPr>
          <w:rFonts w:ascii="Gotham Narrow Book" w:hAnsi="Gotham Narrow Book"/>
          <w:sz w:val="20"/>
          <w:szCs w:val="20"/>
          <w:u w:val="single"/>
        </w:rPr>
      </w:pPr>
    </w:p>
    <w:p w14:paraId="163FF347" w14:textId="77777777" w:rsidR="00232510" w:rsidRDefault="00232510" w:rsidP="002D0303">
      <w:pPr>
        <w:jc w:val="center"/>
        <w:rPr>
          <w:rFonts w:ascii="Gotham Narrow Book" w:hAnsi="Gotham Narrow Book"/>
          <w:sz w:val="20"/>
          <w:szCs w:val="20"/>
          <w:u w:val="single"/>
        </w:rPr>
      </w:pPr>
    </w:p>
    <w:p w14:paraId="2E64AF0E" w14:textId="77777777" w:rsidR="002D0303" w:rsidRDefault="002D0303" w:rsidP="00232510">
      <w:pPr>
        <w:spacing w:line="360" w:lineRule="auto"/>
        <w:jc w:val="center"/>
        <w:rPr>
          <w:u w:val="single"/>
        </w:rPr>
      </w:pPr>
      <w:r w:rsidRPr="00232510">
        <w:rPr>
          <w:u w:val="single"/>
        </w:rPr>
        <w:lastRenderedPageBreak/>
        <w:t>Exposure therapy use questionnaire</w:t>
      </w:r>
    </w:p>
    <w:p w14:paraId="679C71C4" w14:textId="77777777" w:rsidR="00D111EA" w:rsidRPr="00D111EA" w:rsidRDefault="00D111EA" w:rsidP="00232510">
      <w:pPr>
        <w:spacing w:line="360" w:lineRule="auto"/>
        <w:jc w:val="center"/>
        <w:rPr>
          <w:i/>
        </w:rPr>
      </w:pPr>
      <w:r>
        <w:rPr>
          <w:i/>
        </w:rPr>
        <w:t>A</w:t>
      </w:r>
      <w:r w:rsidRPr="00D111EA">
        <w:rPr>
          <w:i/>
        </w:rPr>
        <w:t xml:space="preserve">dapted from </w:t>
      </w:r>
      <w:proofErr w:type="spellStart"/>
      <w:r w:rsidRPr="00D111EA">
        <w:rPr>
          <w:i/>
        </w:rPr>
        <w:t>Hipol</w:t>
      </w:r>
      <w:proofErr w:type="spellEnd"/>
      <w:r w:rsidRPr="00D111EA">
        <w:rPr>
          <w:i/>
        </w:rPr>
        <w:t xml:space="preserve"> and Deacon (2012) and </w:t>
      </w:r>
      <w:proofErr w:type="spellStart"/>
      <w:r w:rsidRPr="00D111EA">
        <w:rPr>
          <w:i/>
        </w:rPr>
        <w:t>Freiheit</w:t>
      </w:r>
      <w:proofErr w:type="spellEnd"/>
      <w:r w:rsidRPr="00D111EA">
        <w:rPr>
          <w:i/>
        </w:rPr>
        <w:t xml:space="preserve"> et al (2004).</w:t>
      </w:r>
    </w:p>
    <w:p w14:paraId="77C5698E" w14:textId="77777777" w:rsidR="002D0303" w:rsidRDefault="002D0303" w:rsidP="00232510">
      <w:pPr>
        <w:spacing w:line="360" w:lineRule="auto"/>
        <w:jc w:val="center"/>
        <w:rPr>
          <w:u w:val="single"/>
        </w:rPr>
      </w:pPr>
    </w:p>
    <w:p w14:paraId="6B6F685D" w14:textId="77777777" w:rsidR="00D111EA" w:rsidRPr="00232510" w:rsidRDefault="002D0303" w:rsidP="00232510">
      <w:pPr>
        <w:spacing w:line="360" w:lineRule="auto"/>
      </w:pPr>
      <w:r w:rsidRPr="00232510">
        <w:t xml:space="preserve">This questionnaire is designed to understand the exposure therapy practices of registered psychologists. Please read each question carefully and select the response that best reflects your clinical practice. </w:t>
      </w:r>
    </w:p>
    <w:p w14:paraId="2C03BAB0" w14:textId="77777777" w:rsidR="002D0303" w:rsidRPr="00232510" w:rsidRDefault="002D0303" w:rsidP="00232510">
      <w:pPr>
        <w:spacing w:line="360" w:lineRule="auto"/>
      </w:pPr>
    </w:p>
    <w:p w14:paraId="261DB201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Over the past 12 months, what disorders have you regularly used exposure therapy to treat (please tick all that apply); </w:t>
      </w:r>
    </w:p>
    <w:p w14:paraId="5C428F74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Panic disorder</w:t>
      </w:r>
    </w:p>
    <w:p w14:paraId="00862CBC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Agoraphobia </w:t>
      </w:r>
    </w:p>
    <w:p w14:paraId="366EE8BC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Social anxiety disorder</w:t>
      </w:r>
    </w:p>
    <w:p w14:paraId="57E3563A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Generalised anxiety disorder</w:t>
      </w:r>
    </w:p>
    <w:p w14:paraId="476FE3E2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Specific phobia </w:t>
      </w:r>
    </w:p>
    <w:p w14:paraId="2A8635C3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Separation anxiety disorder</w:t>
      </w:r>
    </w:p>
    <w:p w14:paraId="79C93973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Selective mutism </w:t>
      </w:r>
    </w:p>
    <w:p w14:paraId="37ADF926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Depression </w:t>
      </w:r>
    </w:p>
    <w:p w14:paraId="283BF0C3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Obsessive compulsive disorder</w:t>
      </w:r>
    </w:p>
    <w:p w14:paraId="1E902708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Anger</w:t>
      </w:r>
    </w:p>
    <w:p w14:paraId="1B362E9B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Post-traumatic stress disorder </w:t>
      </w:r>
    </w:p>
    <w:p w14:paraId="08A6BBD7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Acute stress disorder </w:t>
      </w:r>
    </w:p>
    <w:p w14:paraId="7F80DE2D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Eating disorders</w:t>
      </w:r>
    </w:p>
    <w:p w14:paraId="0DD85199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Impulse control disorders</w:t>
      </w:r>
    </w:p>
    <w:p w14:paraId="3EBF07C4" w14:textId="77777777" w:rsidR="002D0303" w:rsidRPr="00232510" w:rsidRDefault="002D0303" w:rsidP="00232510">
      <w:pPr>
        <w:spacing w:line="360" w:lineRule="auto"/>
      </w:pPr>
    </w:p>
    <w:p w14:paraId="4199B1FC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Over the past 12 months, please indicate if you have seen individual/s with a diagnosis of or symptoms consistent with; </w:t>
      </w:r>
    </w:p>
    <w:p w14:paraId="404DEAD6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An anxiety disorder</w:t>
      </w:r>
    </w:p>
    <w:p w14:paraId="0836E8DD" w14:textId="77777777" w:rsidR="002D0303" w:rsidRPr="00232510" w:rsidRDefault="002D0303" w:rsidP="00232510">
      <w:pPr>
        <w:pStyle w:val="ListParagraph"/>
        <w:widowControl/>
        <w:numPr>
          <w:ilvl w:val="2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Yes</w:t>
      </w:r>
    </w:p>
    <w:p w14:paraId="3D9026F3" w14:textId="77777777" w:rsidR="002D0303" w:rsidRPr="00232510" w:rsidRDefault="002D0303" w:rsidP="00232510">
      <w:pPr>
        <w:pStyle w:val="ListParagraph"/>
        <w:widowControl/>
        <w:numPr>
          <w:ilvl w:val="2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No </w:t>
      </w:r>
    </w:p>
    <w:p w14:paraId="5E3308C0" w14:textId="77777777" w:rsidR="002D0303" w:rsidRPr="00232510" w:rsidRDefault="002D0303" w:rsidP="00232510">
      <w:pPr>
        <w:spacing w:line="360" w:lineRule="auto"/>
        <w:ind w:left="1440"/>
      </w:pPr>
      <w:r w:rsidRPr="00232510">
        <w:t xml:space="preserve">[If yes selected, Questions 3 and 4 to open] </w:t>
      </w:r>
    </w:p>
    <w:p w14:paraId="66E38ABC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Obsessive compulsive disorder </w:t>
      </w:r>
    </w:p>
    <w:p w14:paraId="424E3819" w14:textId="77777777" w:rsidR="002D0303" w:rsidRPr="00232510" w:rsidRDefault="002D0303" w:rsidP="00232510">
      <w:pPr>
        <w:pStyle w:val="ListParagraph"/>
        <w:widowControl/>
        <w:numPr>
          <w:ilvl w:val="2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Yes</w:t>
      </w:r>
    </w:p>
    <w:p w14:paraId="4DCADCD7" w14:textId="77777777" w:rsidR="002D0303" w:rsidRPr="00232510" w:rsidRDefault="002D0303" w:rsidP="00232510">
      <w:pPr>
        <w:pStyle w:val="ListParagraph"/>
        <w:widowControl/>
        <w:numPr>
          <w:ilvl w:val="2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No </w:t>
      </w:r>
    </w:p>
    <w:p w14:paraId="7A870210" w14:textId="77777777" w:rsidR="002D0303" w:rsidRPr="00232510" w:rsidRDefault="002D0303" w:rsidP="00232510">
      <w:pPr>
        <w:pStyle w:val="ListParagraph"/>
        <w:spacing w:line="360" w:lineRule="auto"/>
        <w:ind w:firstLine="720"/>
        <w:rPr>
          <w:rFonts w:ascii="Times New Roman" w:hAnsi="Times New Roman"/>
        </w:rPr>
      </w:pPr>
      <w:r w:rsidRPr="00232510">
        <w:rPr>
          <w:rFonts w:ascii="Times New Roman" w:hAnsi="Times New Roman"/>
        </w:rPr>
        <w:lastRenderedPageBreak/>
        <w:t xml:space="preserve">[If yes selected, Question 5 and 6 to open] </w:t>
      </w:r>
    </w:p>
    <w:p w14:paraId="2867177A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Post-traumatic stress disorder</w:t>
      </w:r>
    </w:p>
    <w:p w14:paraId="15FC59F2" w14:textId="77777777" w:rsidR="002D0303" w:rsidRPr="00232510" w:rsidRDefault="002D0303" w:rsidP="00232510">
      <w:pPr>
        <w:pStyle w:val="ListParagraph"/>
        <w:widowControl/>
        <w:numPr>
          <w:ilvl w:val="2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Yes</w:t>
      </w:r>
    </w:p>
    <w:p w14:paraId="0D135C5A" w14:textId="77777777" w:rsidR="002D0303" w:rsidRPr="00232510" w:rsidRDefault="002D0303" w:rsidP="00232510">
      <w:pPr>
        <w:pStyle w:val="ListParagraph"/>
        <w:widowControl/>
        <w:numPr>
          <w:ilvl w:val="2"/>
          <w:numId w:val="3"/>
        </w:numPr>
        <w:autoSpaceDE/>
        <w:autoSpaceDN/>
        <w:spacing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No </w:t>
      </w:r>
    </w:p>
    <w:p w14:paraId="3ACAAE74" w14:textId="77777777" w:rsidR="002D0303" w:rsidRPr="00232510" w:rsidRDefault="002D0303" w:rsidP="00232510">
      <w:pPr>
        <w:spacing w:line="360" w:lineRule="auto"/>
        <w:ind w:left="1080" w:firstLine="360"/>
      </w:pPr>
      <w:r w:rsidRPr="00232510">
        <w:t xml:space="preserve">[If yes selected, Question 7 and 8 to open] </w:t>
      </w:r>
    </w:p>
    <w:p w14:paraId="0C93761B" w14:textId="77777777" w:rsidR="002D0303" w:rsidRPr="00232510" w:rsidRDefault="002D0303" w:rsidP="00232510">
      <w:pPr>
        <w:spacing w:line="360" w:lineRule="auto"/>
      </w:pPr>
    </w:p>
    <w:p w14:paraId="102694BF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</w:rPr>
        <w:t>Over the past 12 months, please indicate how frequently you have used the following techniques when treating individuals with a diagnosis or symptoms consistent with an anxiety disorder:</w:t>
      </w:r>
      <w:r w:rsidRPr="00232510">
        <w:rPr>
          <w:rFonts w:ascii="Times New Roman" w:hAnsi="Times New Roman"/>
          <w:b/>
        </w:rPr>
        <w:t xml:space="preserve"> </w:t>
      </w:r>
    </w:p>
    <w:p w14:paraId="332519F0" w14:textId="77777777" w:rsidR="002D0303" w:rsidRPr="00232510" w:rsidRDefault="002D0303" w:rsidP="00232510">
      <w:pPr>
        <w:pStyle w:val="ListParagraph"/>
        <w:widowControl/>
        <w:autoSpaceDE/>
        <w:autoSpaceDN/>
        <w:spacing w:line="360" w:lineRule="auto"/>
        <w:rPr>
          <w:rFonts w:ascii="Times New Roman" w:hAnsi="Times New Roman"/>
          <w:b/>
        </w:rPr>
      </w:pPr>
    </w:p>
    <w:p w14:paraId="3160C8A8" w14:textId="77777777" w:rsidR="002D0303" w:rsidRPr="00232510" w:rsidRDefault="002D0303" w:rsidP="00232510">
      <w:pPr>
        <w:pStyle w:val="ListParagraph"/>
        <w:widowControl/>
        <w:numPr>
          <w:ilvl w:val="0"/>
          <w:numId w:val="2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Never </w:t>
      </w:r>
    </w:p>
    <w:p w14:paraId="68FE9EE9" w14:textId="77777777" w:rsidR="002D0303" w:rsidRPr="00232510" w:rsidRDefault="002D0303" w:rsidP="00232510">
      <w:pPr>
        <w:pStyle w:val="ListParagraph"/>
        <w:widowControl/>
        <w:numPr>
          <w:ilvl w:val="0"/>
          <w:numId w:val="2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Sometimes </w:t>
      </w:r>
    </w:p>
    <w:p w14:paraId="0B232E3C" w14:textId="77777777" w:rsidR="002D0303" w:rsidRPr="00232510" w:rsidRDefault="002D0303" w:rsidP="00232510">
      <w:pPr>
        <w:pStyle w:val="ListParagraph"/>
        <w:widowControl/>
        <w:numPr>
          <w:ilvl w:val="0"/>
          <w:numId w:val="2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Half of the time </w:t>
      </w:r>
    </w:p>
    <w:p w14:paraId="5FB16240" w14:textId="77777777" w:rsidR="002D0303" w:rsidRPr="00232510" w:rsidRDefault="002D0303" w:rsidP="00232510">
      <w:pPr>
        <w:pStyle w:val="ListParagraph"/>
        <w:widowControl/>
        <w:numPr>
          <w:ilvl w:val="0"/>
          <w:numId w:val="2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Often</w:t>
      </w:r>
    </w:p>
    <w:p w14:paraId="331322C4" w14:textId="77777777" w:rsidR="002D0303" w:rsidRPr="00232510" w:rsidRDefault="002D0303" w:rsidP="00232510">
      <w:pPr>
        <w:pStyle w:val="ListParagraph"/>
        <w:widowControl/>
        <w:numPr>
          <w:ilvl w:val="0"/>
          <w:numId w:val="2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Very often </w:t>
      </w:r>
    </w:p>
    <w:p w14:paraId="00299A2A" w14:textId="77777777" w:rsidR="002D0303" w:rsidRPr="00232510" w:rsidRDefault="002D0303" w:rsidP="00232510">
      <w:pPr>
        <w:spacing w:line="360" w:lineRule="auto"/>
        <w:ind w:firstLine="720"/>
      </w:pPr>
      <w:r w:rsidRPr="00232510">
        <w:t xml:space="preserve">Cognitive restructuring </w:t>
      </w:r>
    </w:p>
    <w:p w14:paraId="570BF262" w14:textId="77777777" w:rsidR="002D0303" w:rsidRPr="00232510" w:rsidRDefault="002D0303" w:rsidP="00232510">
      <w:pPr>
        <w:spacing w:line="360" w:lineRule="auto"/>
        <w:ind w:firstLine="720"/>
      </w:pPr>
      <w:r w:rsidRPr="00232510">
        <w:t xml:space="preserve">Mindfulness </w:t>
      </w:r>
    </w:p>
    <w:p w14:paraId="005E6B21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Progressive Muscle Relaxation </w:t>
      </w:r>
    </w:p>
    <w:p w14:paraId="41408477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Elimination of avoidance and safety </w:t>
      </w:r>
      <w:proofErr w:type="spellStart"/>
      <w:r w:rsidRPr="00232510">
        <w:t>behaviours</w:t>
      </w:r>
      <w:proofErr w:type="spellEnd"/>
    </w:p>
    <w:p w14:paraId="63269AE7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Breathing retraining </w:t>
      </w:r>
    </w:p>
    <w:p w14:paraId="5B1177B1" w14:textId="77777777" w:rsidR="002D0303" w:rsidRPr="00232510" w:rsidRDefault="002D0303" w:rsidP="00232510">
      <w:pPr>
        <w:spacing w:line="360" w:lineRule="auto"/>
        <w:ind w:left="720"/>
      </w:pPr>
      <w:r w:rsidRPr="00232510">
        <w:t>Client self-directed in-vivo exposure</w:t>
      </w:r>
    </w:p>
    <w:p w14:paraId="4829B118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Meditation </w:t>
      </w:r>
    </w:p>
    <w:p w14:paraId="027BBFDD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Imaginal exposure </w:t>
      </w:r>
    </w:p>
    <w:p w14:paraId="607C221A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Acceptance and Commitment Therapy </w:t>
      </w:r>
    </w:p>
    <w:p w14:paraId="15352EB8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Psychodynamic psychotherapy </w:t>
      </w:r>
    </w:p>
    <w:p w14:paraId="344E0935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Motivational interviewing </w:t>
      </w:r>
    </w:p>
    <w:p w14:paraId="30C41138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Dialectical </w:t>
      </w:r>
      <w:proofErr w:type="spellStart"/>
      <w:r w:rsidRPr="00232510">
        <w:t>Behaviour</w:t>
      </w:r>
      <w:proofErr w:type="spellEnd"/>
      <w:r w:rsidRPr="00232510">
        <w:t xml:space="preserve"> therapy </w:t>
      </w:r>
    </w:p>
    <w:p w14:paraId="6CD55873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Therapist assisted in-vivo exposure </w:t>
      </w:r>
    </w:p>
    <w:p w14:paraId="4FAF1C14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EMDR </w:t>
      </w:r>
    </w:p>
    <w:p w14:paraId="0BD4FF1D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Interoceptive exposure </w:t>
      </w:r>
    </w:p>
    <w:p w14:paraId="054BB8D5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Hypnosis  </w:t>
      </w:r>
    </w:p>
    <w:p w14:paraId="44FE66D2" w14:textId="77777777" w:rsidR="002D0303" w:rsidRPr="00232510" w:rsidRDefault="002D0303" w:rsidP="00232510">
      <w:pPr>
        <w:spacing w:line="360" w:lineRule="auto"/>
        <w:ind w:left="720"/>
      </w:pPr>
      <w:r w:rsidRPr="00232510">
        <w:t>Exposure / Response Prevention</w:t>
      </w:r>
    </w:p>
    <w:p w14:paraId="6EBB5CE7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Other ________________ (please specify) </w:t>
      </w:r>
    </w:p>
    <w:p w14:paraId="24E80939" w14:textId="77777777" w:rsidR="002D0303" w:rsidRPr="00232510" w:rsidRDefault="002D0303" w:rsidP="00232510">
      <w:pPr>
        <w:spacing w:line="360" w:lineRule="auto"/>
      </w:pPr>
    </w:p>
    <w:p w14:paraId="74B69A8F" w14:textId="77777777" w:rsidR="002D0303" w:rsidRPr="00232510" w:rsidRDefault="002D0303" w:rsidP="00232510">
      <w:pPr>
        <w:spacing w:line="360" w:lineRule="auto"/>
      </w:pPr>
    </w:p>
    <w:p w14:paraId="1C544B66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</w:rPr>
        <w:t xml:space="preserve">Of these techniques, please indicate, in order of priority, up to three techniques you see as most essential to treatment effectiveness when working with someone with </w:t>
      </w:r>
      <w:r w:rsidRPr="00232510">
        <w:rPr>
          <w:rFonts w:ascii="Times New Roman" w:hAnsi="Times New Roman"/>
          <w:b/>
        </w:rPr>
        <w:t>anxiety</w:t>
      </w:r>
      <w:r w:rsidRPr="00232510">
        <w:rPr>
          <w:rFonts w:ascii="Times New Roman" w:hAnsi="Times New Roman"/>
        </w:rPr>
        <w:t xml:space="preserve">; </w:t>
      </w:r>
    </w:p>
    <w:p w14:paraId="68DD4DD0" w14:textId="77777777" w:rsidR="002D0303" w:rsidRPr="00232510" w:rsidRDefault="002D0303" w:rsidP="00232510">
      <w:pPr>
        <w:spacing w:line="360" w:lineRule="auto"/>
        <w:rPr>
          <w:b/>
        </w:rPr>
      </w:pPr>
    </w:p>
    <w:p w14:paraId="0CFF0287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</w:rPr>
        <w:t>Over the past 12 months, please indicate how frequently you have used the following techniques when treating individuals with a diagnosis or symptoms consistent with OCD:</w:t>
      </w:r>
      <w:r w:rsidRPr="00232510">
        <w:rPr>
          <w:rFonts w:ascii="Times New Roman" w:hAnsi="Times New Roman"/>
          <w:b/>
        </w:rPr>
        <w:t xml:space="preserve"> </w:t>
      </w:r>
    </w:p>
    <w:p w14:paraId="2E109FFA" w14:textId="77777777" w:rsidR="002D0303" w:rsidRPr="00232510" w:rsidRDefault="002D0303" w:rsidP="00232510">
      <w:pPr>
        <w:pStyle w:val="ListParagraph"/>
        <w:widowControl/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  <w:b/>
        </w:rPr>
        <w:t xml:space="preserve"> </w:t>
      </w:r>
    </w:p>
    <w:p w14:paraId="4ED616BB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Never </w:t>
      </w:r>
    </w:p>
    <w:p w14:paraId="0632E6C5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Sometimes </w:t>
      </w:r>
    </w:p>
    <w:p w14:paraId="69CBB715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Half of the time </w:t>
      </w:r>
    </w:p>
    <w:p w14:paraId="473B7E37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Often</w:t>
      </w:r>
    </w:p>
    <w:p w14:paraId="5065D8CC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Very often </w:t>
      </w:r>
    </w:p>
    <w:p w14:paraId="6E3AFBA0" w14:textId="77777777" w:rsidR="002D0303" w:rsidRPr="00232510" w:rsidRDefault="002D0303" w:rsidP="00232510">
      <w:pPr>
        <w:spacing w:line="360" w:lineRule="auto"/>
        <w:ind w:firstLine="720"/>
      </w:pPr>
      <w:r w:rsidRPr="00232510">
        <w:t xml:space="preserve">Cognitive restructuring </w:t>
      </w:r>
    </w:p>
    <w:p w14:paraId="67D40A15" w14:textId="77777777" w:rsidR="002D0303" w:rsidRPr="00232510" w:rsidRDefault="002D0303" w:rsidP="00232510">
      <w:pPr>
        <w:spacing w:line="360" w:lineRule="auto"/>
        <w:ind w:firstLine="720"/>
      </w:pPr>
      <w:r w:rsidRPr="00232510">
        <w:t xml:space="preserve">Mindfulness </w:t>
      </w:r>
    </w:p>
    <w:p w14:paraId="4C93A344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Progressive Muscle Relaxation </w:t>
      </w:r>
    </w:p>
    <w:p w14:paraId="56EB4729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Elimination of avoidance and safety </w:t>
      </w:r>
      <w:proofErr w:type="spellStart"/>
      <w:r w:rsidRPr="00232510">
        <w:t>behaviours</w:t>
      </w:r>
      <w:proofErr w:type="spellEnd"/>
    </w:p>
    <w:p w14:paraId="1B15D979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Breathing retraining </w:t>
      </w:r>
    </w:p>
    <w:p w14:paraId="3044A7D0" w14:textId="77777777" w:rsidR="002D0303" w:rsidRPr="00232510" w:rsidRDefault="002D0303" w:rsidP="00232510">
      <w:pPr>
        <w:spacing w:line="360" w:lineRule="auto"/>
        <w:ind w:left="720"/>
      </w:pPr>
      <w:r w:rsidRPr="00232510">
        <w:t>Client self-directed in-vivo exposure</w:t>
      </w:r>
    </w:p>
    <w:p w14:paraId="54E69A86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Meditation </w:t>
      </w:r>
    </w:p>
    <w:p w14:paraId="2DC2D6DB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Imaginal exposure </w:t>
      </w:r>
    </w:p>
    <w:p w14:paraId="26B950AC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Acceptance and Commitment Therapy </w:t>
      </w:r>
    </w:p>
    <w:p w14:paraId="2E58AA68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Psychodynamic psychotherapy </w:t>
      </w:r>
    </w:p>
    <w:p w14:paraId="1A8E1C0B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Motivational interviewing </w:t>
      </w:r>
    </w:p>
    <w:p w14:paraId="58D697AE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Dialectical </w:t>
      </w:r>
      <w:proofErr w:type="spellStart"/>
      <w:r w:rsidRPr="00232510">
        <w:t>Behaviour</w:t>
      </w:r>
      <w:proofErr w:type="spellEnd"/>
      <w:r w:rsidRPr="00232510">
        <w:t xml:space="preserve"> therapy </w:t>
      </w:r>
    </w:p>
    <w:p w14:paraId="3B85C534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Therapist assisted in-vivo exposure </w:t>
      </w:r>
    </w:p>
    <w:p w14:paraId="15EB3150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EMDR </w:t>
      </w:r>
    </w:p>
    <w:p w14:paraId="7ACF803B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Interoceptive exposure </w:t>
      </w:r>
    </w:p>
    <w:p w14:paraId="05776427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Hypnosis  </w:t>
      </w:r>
    </w:p>
    <w:p w14:paraId="5049E470" w14:textId="77777777" w:rsidR="002D0303" w:rsidRPr="00232510" w:rsidRDefault="002D0303" w:rsidP="00232510">
      <w:pPr>
        <w:spacing w:line="360" w:lineRule="auto"/>
        <w:ind w:left="720"/>
      </w:pPr>
      <w:r w:rsidRPr="00232510">
        <w:t>Exposure / Response Prevention</w:t>
      </w:r>
    </w:p>
    <w:p w14:paraId="3DCD8656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Other ________________ (please specify) </w:t>
      </w:r>
    </w:p>
    <w:p w14:paraId="10A76F6E" w14:textId="77777777" w:rsidR="002D0303" w:rsidRPr="00232510" w:rsidRDefault="002D0303" w:rsidP="00232510">
      <w:pPr>
        <w:spacing w:line="360" w:lineRule="auto"/>
        <w:ind w:left="720"/>
      </w:pPr>
    </w:p>
    <w:p w14:paraId="026A8ECE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</w:rPr>
        <w:t>Of these techniques, please indicate, in order of priority, up to three techniques you see as most essential to treatment effectiveness when working with someone with</w:t>
      </w:r>
      <w:r w:rsidRPr="00232510">
        <w:rPr>
          <w:rFonts w:ascii="Times New Roman" w:hAnsi="Times New Roman"/>
          <w:b/>
        </w:rPr>
        <w:t xml:space="preserve"> OCD</w:t>
      </w:r>
      <w:r w:rsidRPr="00232510">
        <w:rPr>
          <w:rFonts w:ascii="Times New Roman" w:hAnsi="Times New Roman"/>
        </w:rPr>
        <w:t xml:space="preserve">; </w:t>
      </w:r>
    </w:p>
    <w:p w14:paraId="4CF51F05" w14:textId="77777777" w:rsidR="002D0303" w:rsidRPr="00232510" w:rsidRDefault="002D0303" w:rsidP="00232510">
      <w:pPr>
        <w:spacing w:line="360" w:lineRule="auto"/>
        <w:ind w:left="720"/>
      </w:pPr>
    </w:p>
    <w:p w14:paraId="72B3E6C5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</w:rPr>
        <w:t>Over the past 12 months, please indicate how frequently you have used the following techniques when treating individuals with a diagnosis or symptoms consistent with PTSD:</w:t>
      </w:r>
    </w:p>
    <w:p w14:paraId="7AA9103E" w14:textId="77777777" w:rsidR="002D0303" w:rsidRPr="00232510" w:rsidRDefault="002D0303" w:rsidP="00232510">
      <w:pPr>
        <w:pStyle w:val="ListParagraph"/>
        <w:widowControl/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  <w:b/>
        </w:rPr>
        <w:t xml:space="preserve"> </w:t>
      </w:r>
    </w:p>
    <w:p w14:paraId="42E12451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Never </w:t>
      </w:r>
    </w:p>
    <w:p w14:paraId="523B12C3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Sometimes </w:t>
      </w:r>
    </w:p>
    <w:p w14:paraId="3F4BACCA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Half of the time </w:t>
      </w:r>
    </w:p>
    <w:p w14:paraId="55309514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>Often</w:t>
      </w:r>
    </w:p>
    <w:p w14:paraId="43D3F5FC" w14:textId="77777777" w:rsidR="002D0303" w:rsidRPr="00232510" w:rsidRDefault="002D0303" w:rsidP="00232510">
      <w:pPr>
        <w:pStyle w:val="ListParagraph"/>
        <w:widowControl/>
        <w:numPr>
          <w:ilvl w:val="1"/>
          <w:numId w:val="3"/>
        </w:numPr>
        <w:autoSpaceDE/>
        <w:autoSpaceDN/>
        <w:spacing w:after="200" w:line="360" w:lineRule="auto"/>
        <w:rPr>
          <w:rFonts w:ascii="Times New Roman" w:hAnsi="Times New Roman"/>
        </w:rPr>
      </w:pPr>
      <w:r w:rsidRPr="00232510">
        <w:rPr>
          <w:rFonts w:ascii="Times New Roman" w:hAnsi="Times New Roman"/>
        </w:rPr>
        <w:t xml:space="preserve">Very often </w:t>
      </w:r>
    </w:p>
    <w:p w14:paraId="35909698" w14:textId="77777777" w:rsidR="002D0303" w:rsidRPr="00232510" w:rsidRDefault="002D0303" w:rsidP="00232510">
      <w:pPr>
        <w:spacing w:line="360" w:lineRule="auto"/>
        <w:ind w:firstLine="720"/>
      </w:pPr>
      <w:r w:rsidRPr="00232510">
        <w:t xml:space="preserve">Cognitive restructuring </w:t>
      </w:r>
    </w:p>
    <w:p w14:paraId="06EE1B17" w14:textId="77777777" w:rsidR="002D0303" w:rsidRPr="00232510" w:rsidRDefault="002D0303" w:rsidP="00232510">
      <w:pPr>
        <w:spacing w:line="360" w:lineRule="auto"/>
        <w:ind w:firstLine="720"/>
      </w:pPr>
      <w:r w:rsidRPr="00232510">
        <w:t xml:space="preserve">Mindfulness </w:t>
      </w:r>
    </w:p>
    <w:p w14:paraId="7791FAF9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Progressive Muscle Relaxation </w:t>
      </w:r>
    </w:p>
    <w:p w14:paraId="36561672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Elimination of avoidance and safety </w:t>
      </w:r>
      <w:proofErr w:type="spellStart"/>
      <w:r w:rsidRPr="00232510">
        <w:t>behaviours</w:t>
      </w:r>
      <w:proofErr w:type="spellEnd"/>
    </w:p>
    <w:p w14:paraId="1FA7F426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Breathing retraining </w:t>
      </w:r>
    </w:p>
    <w:p w14:paraId="094E1C64" w14:textId="77777777" w:rsidR="002D0303" w:rsidRPr="00232510" w:rsidRDefault="002D0303" w:rsidP="00232510">
      <w:pPr>
        <w:spacing w:line="360" w:lineRule="auto"/>
        <w:ind w:left="720"/>
      </w:pPr>
      <w:r w:rsidRPr="00232510">
        <w:t>Client self-directed in-vivo exposure</w:t>
      </w:r>
    </w:p>
    <w:p w14:paraId="14A3DFDA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Meditation </w:t>
      </w:r>
    </w:p>
    <w:p w14:paraId="6DCF7886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Imaginal exposure </w:t>
      </w:r>
    </w:p>
    <w:p w14:paraId="4B4F8DB6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Acceptance and Commitment Therapy </w:t>
      </w:r>
    </w:p>
    <w:p w14:paraId="45FC61A6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Psychodynamic psychotherapy </w:t>
      </w:r>
    </w:p>
    <w:p w14:paraId="7E3AF1AC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Motivational interviewing </w:t>
      </w:r>
    </w:p>
    <w:p w14:paraId="3656418E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Dialectical </w:t>
      </w:r>
      <w:proofErr w:type="spellStart"/>
      <w:r w:rsidRPr="00232510">
        <w:t>Behaviour</w:t>
      </w:r>
      <w:proofErr w:type="spellEnd"/>
      <w:r w:rsidRPr="00232510">
        <w:t xml:space="preserve"> therapy </w:t>
      </w:r>
    </w:p>
    <w:p w14:paraId="261DB7FC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Therapist assisted in-vivo exposure </w:t>
      </w:r>
    </w:p>
    <w:p w14:paraId="5D27F864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EMDR </w:t>
      </w:r>
    </w:p>
    <w:p w14:paraId="6170F6DB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Interoceptive exposure </w:t>
      </w:r>
    </w:p>
    <w:p w14:paraId="45BB2A4B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Hypnosis  </w:t>
      </w:r>
    </w:p>
    <w:p w14:paraId="385246F4" w14:textId="77777777" w:rsidR="002D0303" w:rsidRPr="00232510" w:rsidRDefault="002D0303" w:rsidP="00232510">
      <w:pPr>
        <w:spacing w:line="360" w:lineRule="auto"/>
        <w:ind w:left="720"/>
      </w:pPr>
      <w:r w:rsidRPr="00232510">
        <w:t>Exposure / Response Prevention</w:t>
      </w:r>
    </w:p>
    <w:p w14:paraId="4778D1F6" w14:textId="77777777" w:rsidR="002D0303" w:rsidRPr="00232510" w:rsidRDefault="002D0303" w:rsidP="00232510">
      <w:pPr>
        <w:spacing w:line="360" w:lineRule="auto"/>
        <w:ind w:left="720"/>
      </w:pPr>
      <w:r w:rsidRPr="00232510">
        <w:t xml:space="preserve">Other ________________ (please specify) </w:t>
      </w:r>
    </w:p>
    <w:p w14:paraId="011BA39C" w14:textId="77777777" w:rsidR="002D0303" w:rsidRPr="00232510" w:rsidRDefault="002D0303" w:rsidP="00232510">
      <w:pPr>
        <w:spacing w:line="360" w:lineRule="auto"/>
        <w:ind w:left="720"/>
      </w:pPr>
    </w:p>
    <w:p w14:paraId="1C6057F6" w14:textId="77777777" w:rsidR="002D0303" w:rsidRPr="00232510" w:rsidRDefault="002D0303" w:rsidP="00232510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rPr>
          <w:rFonts w:ascii="Times New Roman" w:hAnsi="Times New Roman"/>
          <w:b/>
        </w:rPr>
      </w:pPr>
      <w:r w:rsidRPr="00232510">
        <w:rPr>
          <w:rFonts w:ascii="Times New Roman" w:hAnsi="Times New Roman"/>
        </w:rPr>
        <w:lastRenderedPageBreak/>
        <w:t xml:space="preserve">Of these techniques, please indicate, in order of priority, up to three techniques you see as most essential to treatment effectiveness when working with someone with </w:t>
      </w:r>
      <w:r w:rsidRPr="00232510">
        <w:rPr>
          <w:rFonts w:ascii="Times New Roman" w:hAnsi="Times New Roman"/>
          <w:b/>
        </w:rPr>
        <w:t>PTSD</w:t>
      </w:r>
      <w:r w:rsidRPr="00232510">
        <w:rPr>
          <w:rFonts w:ascii="Times New Roman" w:hAnsi="Times New Roman"/>
        </w:rPr>
        <w:t xml:space="preserve">; </w:t>
      </w:r>
    </w:p>
    <w:p w14:paraId="371B4C5D" w14:textId="77777777" w:rsidR="002D0303" w:rsidRPr="00232510" w:rsidRDefault="002D0303" w:rsidP="00232510">
      <w:pPr>
        <w:spacing w:line="360" w:lineRule="auto"/>
      </w:pPr>
    </w:p>
    <w:p w14:paraId="2D4D6284" w14:textId="77777777" w:rsidR="002D0303" w:rsidRPr="00232510" w:rsidRDefault="002D0303" w:rsidP="00232510">
      <w:pPr>
        <w:spacing w:line="360" w:lineRule="auto"/>
      </w:pPr>
    </w:p>
    <w:p w14:paraId="0CC93221" w14:textId="77777777" w:rsidR="002D0303" w:rsidRPr="00232510" w:rsidRDefault="002D0303" w:rsidP="00232510">
      <w:pPr>
        <w:spacing w:line="360" w:lineRule="auto"/>
      </w:pPr>
    </w:p>
    <w:p w14:paraId="1D94DD1A" w14:textId="77777777" w:rsidR="002D0303" w:rsidRPr="00232510" w:rsidRDefault="002D0303" w:rsidP="00232510">
      <w:pPr>
        <w:spacing w:line="360" w:lineRule="auto"/>
      </w:pPr>
    </w:p>
    <w:p w14:paraId="72F3025D" w14:textId="77777777" w:rsidR="002D0303" w:rsidRPr="00232510" w:rsidRDefault="002D0303" w:rsidP="00232510">
      <w:pPr>
        <w:spacing w:line="360" w:lineRule="auto"/>
      </w:pPr>
    </w:p>
    <w:p w14:paraId="6FAE9468" w14:textId="77777777" w:rsidR="002D0303" w:rsidRPr="00232510" w:rsidRDefault="002D0303" w:rsidP="00232510">
      <w:pPr>
        <w:spacing w:line="360" w:lineRule="auto"/>
      </w:pPr>
    </w:p>
    <w:p w14:paraId="178045E8" w14:textId="77777777" w:rsidR="002D0303" w:rsidRPr="00232510" w:rsidRDefault="002D0303" w:rsidP="00232510">
      <w:pPr>
        <w:spacing w:line="360" w:lineRule="auto"/>
      </w:pPr>
    </w:p>
    <w:p w14:paraId="2F068CF4" w14:textId="77777777" w:rsidR="00D53E9C" w:rsidRPr="00232510" w:rsidRDefault="00A71866" w:rsidP="00232510">
      <w:pPr>
        <w:spacing w:line="360" w:lineRule="auto"/>
      </w:pPr>
    </w:p>
    <w:sectPr w:rsidR="00D53E9C" w:rsidRPr="00232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otham Narrow Book">
    <w:panose1 w:val="00000000000000000000"/>
    <w:charset w:val="00"/>
    <w:family w:val="modern"/>
    <w:notTrueType/>
    <w:pitch w:val="variable"/>
    <w:sig w:usb0="A00002FF" w:usb1="40000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5F0A73"/>
    <w:multiLevelType w:val="hybridMultilevel"/>
    <w:tmpl w:val="059C78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C65DD"/>
    <w:multiLevelType w:val="hybridMultilevel"/>
    <w:tmpl w:val="1EAAE342"/>
    <w:lvl w:ilvl="0" w:tplc="0C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195574C"/>
    <w:multiLevelType w:val="hybridMultilevel"/>
    <w:tmpl w:val="2B72065C"/>
    <w:lvl w:ilvl="0" w:tplc="4A2618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303"/>
    <w:rsid w:val="00232510"/>
    <w:rsid w:val="002C1C49"/>
    <w:rsid w:val="002D0303"/>
    <w:rsid w:val="004321A5"/>
    <w:rsid w:val="005138C5"/>
    <w:rsid w:val="00520872"/>
    <w:rsid w:val="006C4C6E"/>
    <w:rsid w:val="00A71866"/>
    <w:rsid w:val="00BA0FF5"/>
    <w:rsid w:val="00D111EA"/>
    <w:rsid w:val="00EA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25113"/>
  <w15:chartTrackingRefBased/>
  <w15:docId w15:val="{30271FE9-A3F8-4C05-821F-0727CE2A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3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303"/>
    <w:pPr>
      <w:widowControl w:val="0"/>
      <w:autoSpaceDE w:val="0"/>
      <w:autoSpaceDN w:val="0"/>
      <w:ind w:left="720"/>
      <w:contextualSpacing/>
    </w:pPr>
    <w:rPr>
      <w:rFonts w:ascii="Palatino" w:hAnsi="Palatino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D0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303"/>
    <w:pPr>
      <w:spacing w:after="200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3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3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303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325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oses</dc:creator>
  <cp:keywords/>
  <dc:description/>
  <cp:lastModifiedBy>Karen Moses</cp:lastModifiedBy>
  <cp:revision>2</cp:revision>
  <dcterms:created xsi:type="dcterms:W3CDTF">2021-05-28T00:20:00Z</dcterms:created>
  <dcterms:modified xsi:type="dcterms:W3CDTF">2021-05-28T00:20:00Z</dcterms:modified>
</cp:coreProperties>
</file>